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2F3E3" w14:textId="77777777" w:rsidR="00F634C1" w:rsidRDefault="00000000">
      <w:pPr>
        <w:pStyle w:val="TableCaption"/>
        <w:jc w:val="center"/>
        <w:rPr>
          <w:rFonts w:ascii="Times New Roman" w:hAnsi="Times New Roman" w:cs="Times New Roman"/>
          <w:b/>
          <w:bCs/>
          <w:i w:val="0"/>
          <w:iCs/>
        </w:rPr>
      </w:pPr>
      <w:r>
        <w:rPr>
          <w:rFonts w:ascii="Times New Roman" w:hAnsi="Times New Roman" w:cs="Times New Roman"/>
          <w:b/>
          <w:bCs/>
          <w:i w:val="0"/>
          <w:iCs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/>
        </w:rPr>
        <w:fldChar w:fldCharType="begin"/>
      </w:r>
      <w:r>
        <w:rPr>
          <w:rFonts w:ascii="Times New Roman" w:hAnsi="Times New Roman" w:cs="Times New Roman"/>
          <w:b/>
          <w:bCs/>
          <w:i w:val="0"/>
          <w:iCs/>
        </w:rPr>
        <w:instrText>SEQ tab \* Arabic</w:instrText>
      </w:r>
      <w:r>
        <w:rPr>
          <w:rFonts w:ascii="Times New Roman" w:hAnsi="Times New Roman" w:cs="Times New Roman"/>
          <w:b/>
          <w:bCs/>
          <w:i w:val="0"/>
          <w:iCs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/>
        </w:rPr>
        <w:t>1</w:t>
      </w:r>
      <w:r>
        <w:rPr>
          <w:rFonts w:ascii="Times New Roman" w:hAnsi="Times New Roman" w:cs="Times New Roman"/>
          <w:b/>
          <w:bCs/>
          <w:i w:val="0"/>
          <w:iCs/>
        </w:rPr>
        <w:fldChar w:fldCharType="end"/>
      </w:r>
      <w:r>
        <w:rPr>
          <w:rFonts w:ascii="Times New Roman" w:hAnsi="Times New Roman" w:cs="Times New Roman"/>
          <w:b/>
          <w:bCs/>
          <w:i w:val="0"/>
          <w:iCs/>
        </w:rPr>
        <w:t>:</w:t>
      </w:r>
      <w:r>
        <w:rPr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i w:val="0"/>
          <w:iCs/>
        </w:rPr>
        <w:t>Baseline table of demographic characteristics after PSM</w:t>
      </w:r>
    </w:p>
    <w:tbl>
      <w:tblPr>
        <w:tblStyle w:val="Table"/>
        <w:tblW w:w="10084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585"/>
        <w:gridCol w:w="3105"/>
        <w:gridCol w:w="3105"/>
        <w:gridCol w:w="1289"/>
      </w:tblGrid>
      <w:tr w:rsidR="00F634C1" w14:paraId="6CB380E1" w14:textId="77777777" w:rsidTr="00F634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80"/>
          <w:tblHeader/>
          <w:jc w:val="center"/>
        </w:trPr>
        <w:tc>
          <w:tcPr>
            <w:tcW w:w="2585" w:type="dxa"/>
            <w:tcBorders>
              <w:top w:val="single" w:sz="16" w:space="0" w:color="000000"/>
              <w:bottom w:val="singl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2FFD7" w14:textId="77777777" w:rsidR="00F634C1" w:rsidRDefault="00F634C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5" w:type="dxa"/>
            <w:tcBorders>
              <w:top w:val="single" w:sz="16" w:space="0" w:color="000000"/>
              <w:bottom w:val="singl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DB3AC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epsis and AF, OAC-</w:t>
            </w:r>
          </w:p>
        </w:tc>
        <w:tc>
          <w:tcPr>
            <w:tcW w:w="3105" w:type="dxa"/>
            <w:tcBorders>
              <w:top w:val="single" w:sz="16" w:space="0" w:color="000000"/>
              <w:bottom w:val="single" w:sz="0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29BC9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bookmarkStart w:id="0" w:name="OLE_LINK6"/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epsis and AF, OAC+</w:t>
            </w:r>
            <w:bookmarkEnd w:id="0"/>
          </w:p>
        </w:tc>
        <w:tc>
          <w:tcPr>
            <w:tcW w:w="1289" w:type="dxa"/>
            <w:tcBorders>
              <w:top w:val="single" w:sz="16" w:space="0" w:color="000000"/>
              <w:bottom w:val="single" w:sz="0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F40BE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MD</w:t>
            </w:r>
          </w:p>
        </w:tc>
      </w:tr>
      <w:tr w:rsidR="00F634C1" w14:paraId="75651E76" w14:textId="77777777" w:rsidTr="00F634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73"/>
          <w:tblHeader/>
          <w:jc w:val="center"/>
        </w:trPr>
        <w:tc>
          <w:tcPr>
            <w:tcW w:w="258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418FF" w14:textId="77777777" w:rsidR="00F634C1" w:rsidRDefault="00F634C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0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FBFC9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n=980</w:t>
            </w:r>
          </w:p>
        </w:tc>
        <w:tc>
          <w:tcPr>
            <w:tcW w:w="310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D50FF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n=980</w:t>
            </w:r>
          </w:p>
        </w:tc>
        <w:tc>
          <w:tcPr>
            <w:tcW w:w="128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90B59" w14:textId="77777777" w:rsidR="00F634C1" w:rsidRDefault="00F634C1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634C1" w14:paraId="08CCF8CF" w14:textId="77777777" w:rsidTr="00F634C1">
        <w:trPr>
          <w:cantSplit/>
          <w:trHeight w:val="480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E797F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ge (</w:t>
            </w:r>
            <w:proofErr w:type="spellStart"/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Yr</w:t>
            </w:r>
            <w:proofErr w:type="spellEnd"/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7D4E1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76.00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.59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E8A1D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76.1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.95</w:t>
            </w:r>
          </w:p>
        </w:tc>
        <w:tc>
          <w:tcPr>
            <w:tcW w:w="12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55439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F634C1" w14:paraId="77ACC54F" w14:textId="77777777" w:rsidTr="00F634C1">
        <w:trPr>
          <w:cantSplit/>
          <w:trHeight w:val="480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1D878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MI (kg/m^2)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A4112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29.37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.66)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F2256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28.99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.66</w:t>
            </w:r>
          </w:p>
        </w:tc>
        <w:tc>
          <w:tcPr>
            <w:tcW w:w="12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50C11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7</w:t>
            </w:r>
          </w:p>
        </w:tc>
      </w:tr>
      <w:tr w:rsidR="00F634C1" w14:paraId="61AAA2FF" w14:textId="77777777" w:rsidTr="00F634C1">
        <w:trPr>
          <w:cantSplit/>
          <w:trHeight w:val="450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A5F6F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emale (%)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C095B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38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0.3) 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FAE57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388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1.1</w:t>
            </w:r>
          </w:p>
        </w:tc>
        <w:tc>
          <w:tcPr>
            <w:tcW w:w="12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027FA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F634C1" w14:paraId="6A95C257" w14:textId="77777777" w:rsidTr="00F634C1">
        <w:trPr>
          <w:cantSplit/>
          <w:trHeight w:val="450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BF02B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emoglobin (g/dL)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9922B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.5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31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9285B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.5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2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DEF65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F634C1" w14:paraId="5E96F660" w14:textId="77777777" w:rsidTr="00F634C1">
        <w:trPr>
          <w:cantSplit/>
          <w:trHeight w:val="450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D7CD8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latelets (*10^9/L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B19E6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225.1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127.4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D6592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222.7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124.8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E63C9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0.019</w:t>
            </w:r>
          </w:p>
        </w:tc>
      </w:tr>
      <w:tr w:rsidR="00F634C1" w14:paraId="45865089" w14:textId="77777777" w:rsidTr="00F634C1">
        <w:trPr>
          <w:cantSplit/>
          <w:trHeight w:val="450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6B157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eutrophils (*10^9/L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E4919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 xml:space="preserve"> 81.4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11.39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70C8A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 xml:space="preserve"> 80.6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11.4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8D669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0.069</w:t>
            </w:r>
          </w:p>
        </w:tc>
      </w:tr>
      <w:tr w:rsidR="00F634C1" w14:paraId="6F4CBF9A" w14:textId="77777777" w:rsidTr="00F634C1">
        <w:trPr>
          <w:cantSplit/>
          <w:trHeight w:val="450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C822B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irst time heart rate (bpm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A82C3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 xml:space="preserve"> 95.4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21.6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75633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 xml:space="preserve"> 95.6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22.8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29075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0.009</w:t>
            </w:r>
          </w:p>
        </w:tc>
      </w:tr>
      <w:tr w:rsidR="00F634C1" w14:paraId="4A6CAD02" w14:textId="77777777" w:rsidTr="00F634C1">
        <w:trPr>
          <w:cantSplit/>
          <w:trHeight w:val="450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F74BF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irst time SBP (mmHg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EC2B0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115.70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24.1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FCB27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115.4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24.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1829E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0.01</w:t>
            </w:r>
          </w:p>
        </w:tc>
      </w:tr>
      <w:tr w:rsidR="00F634C1" w14:paraId="1A8F15BE" w14:textId="77777777" w:rsidTr="00F634C1">
        <w:trPr>
          <w:cantSplit/>
          <w:trHeight w:val="450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5F5C0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irst time temperature (℃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1A04B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 xml:space="preserve"> 36.8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F130B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 xml:space="preserve"> 36.84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A76DF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0.009</w:t>
            </w:r>
          </w:p>
        </w:tc>
      </w:tr>
      <w:tr w:rsidR="00F634C1" w14:paraId="7A4867FA" w14:textId="77777777" w:rsidTr="00F634C1">
        <w:trPr>
          <w:cantSplit/>
          <w:trHeight w:val="473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1CD7F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irst time spo2 (%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5792C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 xml:space="preserve"> 95.9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4.40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66686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 xml:space="preserve"> 95.8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7FED8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0.024</w:t>
            </w:r>
          </w:p>
        </w:tc>
      </w:tr>
      <w:tr w:rsidR="00F634C1" w14:paraId="70E30605" w14:textId="77777777" w:rsidTr="00F634C1">
        <w:trPr>
          <w:cantSplit/>
          <w:trHeight w:val="473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9D4E9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LP (IU/L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9C87C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137.2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129.3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D0EB8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135.5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95.9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A823C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0.015</w:t>
            </w:r>
          </w:p>
        </w:tc>
      </w:tr>
      <w:tr w:rsidR="00F634C1" w14:paraId="2DB2CA9D" w14:textId="77777777" w:rsidTr="00F634C1">
        <w:trPr>
          <w:cantSplit/>
          <w:trHeight w:val="473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ADFEE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ST (IU/L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D9FE1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197.80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666.97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B3C3A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188.4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690.3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24D78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0.014</w:t>
            </w:r>
          </w:p>
        </w:tc>
      </w:tr>
      <w:tr w:rsidR="00F634C1" w14:paraId="0D942169" w14:textId="77777777" w:rsidTr="00F634C1">
        <w:trPr>
          <w:cantSplit/>
          <w:trHeight w:val="473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3B098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otal bilirubin (mg/dl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A7C9A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 xml:space="preserve">  1.6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2.10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B016E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 xml:space="preserve">  1.5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29892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0.05</w:t>
            </w:r>
          </w:p>
        </w:tc>
      </w:tr>
      <w:tr w:rsidR="00F634C1" w14:paraId="6BAF5834" w14:textId="77777777" w:rsidTr="00F634C1">
        <w:trPr>
          <w:cantSplit/>
          <w:trHeight w:val="480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2831A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reatinine (mg/dl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C3AA3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1.9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24FE9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1.99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08F89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1</w:t>
            </w:r>
          </w:p>
        </w:tc>
      </w:tr>
      <w:tr w:rsidR="00F634C1" w14:paraId="089D0558" w14:textId="77777777" w:rsidTr="00F634C1">
        <w:trPr>
          <w:cantSplit/>
          <w:trHeight w:val="473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7B023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NR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D0243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2.03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C8C20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2.17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85B8D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83</w:t>
            </w:r>
          </w:p>
        </w:tc>
      </w:tr>
      <w:tr w:rsidR="00F634C1" w14:paraId="3FD78EB6" w14:textId="77777777" w:rsidTr="00F634C1">
        <w:trPr>
          <w:cantSplit/>
          <w:trHeight w:val="480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2C1A3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PT (s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B3453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21.93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.08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33123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23.29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.9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0F585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82</w:t>
            </w:r>
          </w:p>
        </w:tc>
      </w:tr>
      <w:tr w:rsidR="00F634C1" w14:paraId="18505953" w14:textId="77777777" w:rsidTr="00F634C1">
        <w:trPr>
          <w:cantSplit/>
          <w:trHeight w:val="473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ABA14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TT (s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1705A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40.07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.57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FF36D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40.89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.3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A886C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35</w:t>
            </w:r>
          </w:p>
        </w:tc>
      </w:tr>
      <w:tr w:rsidR="00F634C1" w14:paraId="7A2A9E1F" w14:textId="77777777" w:rsidTr="00F634C1">
        <w:trPr>
          <w:cantSplit/>
          <w:trHeight w:val="480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F8092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OFA score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743C73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7.3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79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FF8B2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7.57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49451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57</w:t>
            </w:r>
          </w:p>
        </w:tc>
      </w:tr>
      <w:tr w:rsidR="00F634C1" w14:paraId="5D0A8E0A" w14:textId="77777777" w:rsidTr="00F634C1">
        <w:trPr>
          <w:cantSplit/>
          <w:trHeight w:val="473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0FC07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CS score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1809E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1.72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012B4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11.5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7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A4D0D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6</w:t>
            </w:r>
          </w:p>
        </w:tc>
      </w:tr>
      <w:tr w:rsidR="00F634C1" w14:paraId="314AF1A5" w14:textId="77777777" w:rsidTr="00F634C1">
        <w:trPr>
          <w:cantSplit/>
          <w:trHeight w:val="458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7F6D0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RRT (%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479F4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99 (10.5) 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7712A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113 (12.0)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D24D6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7</w:t>
            </w:r>
          </w:p>
        </w:tc>
      </w:tr>
      <w:tr w:rsidR="00F634C1" w14:paraId="0575615A" w14:textId="77777777" w:rsidTr="00F634C1">
        <w:trPr>
          <w:cantSplit/>
          <w:trHeight w:val="450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520DC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eta blocker (%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A4A32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744 (78.7) 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D5BCC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729 (77.1)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76FB5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38</w:t>
            </w:r>
          </w:p>
        </w:tc>
      </w:tr>
      <w:tr w:rsidR="00F634C1" w14:paraId="109C5B1C" w14:textId="77777777" w:rsidTr="00F634C1">
        <w:trPr>
          <w:cantSplit/>
          <w:trHeight w:val="458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47112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KD (%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27BEF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356 (37.7) 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942BC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378 (40.0)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21F02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8</w:t>
            </w:r>
          </w:p>
        </w:tc>
      </w:tr>
      <w:tr w:rsidR="00F634C1" w14:paraId="1825BB4D" w14:textId="77777777" w:rsidTr="00F634C1">
        <w:trPr>
          <w:cantSplit/>
          <w:trHeight w:val="450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FEA4E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OPD (%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CA7D3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101 (10.7) 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F1C4D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101 (10.7)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D76DD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634C1" w14:paraId="5AA78A03" w14:textId="77777777" w:rsidTr="00F634C1">
        <w:trPr>
          <w:cantSplit/>
          <w:trHeight w:val="450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F4998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VD (%)</w:t>
            </w:r>
          </w:p>
        </w:tc>
        <w:tc>
          <w:tcPr>
            <w:tcW w:w="31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73724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29 (3.1) </w:t>
            </w:r>
          </w:p>
        </w:tc>
        <w:tc>
          <w:tcPr>
            <w:tcW w:w="310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B41B6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30 (3.2) 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4B098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F634C1" w14:paraId="2AA9B2B0" w14:textId="77777777" w:rsidTr="00F634C1">
        <w:trPr>
          <w:cantSplit/>
          <w:trHeight w:val="458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68A47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M (%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3A2EE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336 (35.6) 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E55D6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322 (34.1)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FB042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31</w:t>
            </w:r>
          </w:p>
        </w:tc>
      </w:tr>
      <w:tr w:rsidR="00F634C1" w14:paraId="0F1C586A" w14:textId="77777777" w:rsidTr="00F634C1">
        <w:trPr>
          <w:cantSplit/>
          <w:trHeight w:val="458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8D431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P (%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135DD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190 (20.1) 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C45DD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178 (18.8)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0FC50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32</w:t>
            </w:r>
          </w:p>
        </w:tc>
      </w:tr>
      <w:tr w:rsidR="00F634C1" w14:paraId="7B5A91F5" w14:textId="77777777" w:rsidTr="00F634C1">
        <w:trPr>
          <w:cantSplit/>
          <w:trHeight w:val="458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89BB2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astrointestinal bleeding (%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9D68E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26 (2.8) 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8C5B9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28 (3.0)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636A1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3</w:t>
            </w:r>
          </w:p>
        </w:tc>
      </w:tr>
      <w:tr w:rsidR="00F634C1" w14:paraId="6E88C3FF" w14:textId="77777777" w:rsidTr="00F634C1">
        <w:trPr>
          <w:cantSplit/>
          <w:trHeight w:val="458"/>
          <w:jc w:val="center"/>
        </w:trPr>
        <w:tc>
          <w:tcPr>
            <w:tcW w:w="25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E4B2E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erebral hemorrhage (%)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70232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3 (0.3) 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C13E0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  4 (0.4)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35ECE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17</w:t>
            </w:r>
          </w:p>
        </w:tc>
      </w:tr>
      <w:tr w:rsidR="00F634C1" w14:paraId="5492BCF4" w14:textId="77777777" w:rsidTr="00F634C1">
        <w:trPr>
          <w:cantSplit/>
          <w:trHeight w:val="458"/>
          <w:jc w:val="center"/>
        </w:trPr>
        <w:tc>
          <w:tcPr>
            <w:tcW w:w="258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41290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se of heparin (%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8DAC7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536 (56.7) 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DF488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   556 (58.8)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B095A" w14:textId="77777777" w:rsidR="00F634C1" w:rsidRDefault="0000000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43</w:t>
            </w:r>
          </w:p>
        </w:tc>
      </w:tr>
    </w:tbl>
    <w:p w14:paraId="1C67AED7" w14:textId="34EB5A63" w:rsidR="00F634C1" w:rsidRDefault="00000000">
      <w:pPr>
        <w:jc w:val="both"/>
        <w:rPr>
          <w:rFonts w:ascii="Times New Roman" w:hAnsi="Times New Roman" w:cs="Times New Roman" w:hint="eastAsia"/>
        </w:rPr>
      </w:pPr>
      <w:bookmarkStart w:id="1" w:name="OLE_LINK1"/>
      <w:r>
        <w:rPr>
          <w:rFonts w:ascii="Times New Roman" w:hAnsi="Times New Roman" w:cs="Times New Roman"/>
        </w:rPr>
        <w:t>Data are presented as mean ± SD, median (25th–75th percentile) or median (percentile). Abbreviations</w:t>
      </w:r>
      <w:r>
        <w:rPr>
          <w:rFonts w:ascii="Times New Roman" w:hAnsi="Times New Roman" w:cs="Times New Roman" w:hint="eastAsia"/>
          <w:lang w:eastAsia="zh-CN"/>
        </w:rPr>
        <w:t>：</w:t>
      </w:r>
      <w:r>
        <w:rPr>
          <w:rFonts w:ascii="Times New Roman" w:hAnsi="Times New Roman" w:cs="Times New Roman"/>
        </w:rPr>
        <w:t>NO-OAC</w:t>
      </w:r>
      <w:r>
        <w:rPr>
          <w:rFonts w:ascii="Times New Roman" w:hAnsi="Times New Roman" w:cs="Times New Roman" w:hint="eastAsia"/>
          <w:lang w:eastAsia="zh-CN"/>
        </w:rPr>
        <w:t>：</w:t>
      </w:r>
      <w:r>
        <w:rPr>
          <w:rFonts w:ascii="Times New Roman" w:hAnsi="Times New Roman" w:cs="Times New Roman" w:hint="eastAsia"/>
          <w:lang w:eastAsia="zh-CN"/>
        </w:rPr>
        <w:t>no</w:t>
      </w:r>
      <w:r>
        <w:rPr>
          <w:rFonts w:ascii="Times New Roman" w:hAnsi="Times New Roman" w:cs="Times New Roman"/>
          <w:lang w:eastAsia="zh-CN"/>
        </w:rPr>
        <w:t xml:space="preserve"> use of oral anticoagulants; OAC: oral anticoagulants; </w:t>
      </w:r>
      <w:r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INR: International Normalized Ratio; PT: prothrombin time; PTT: partial thromboplastin time; SOFA: </w:t>
      </w:r>
      <w:bookmarkStart w:id="2" w:name="_Hlk146035450"/>
      <w:r>
        <w:rPr>
          <w:rFonts w:ascii="Times New Roman" w:eastAsia="Arial" w:hAnsi="Times New Roman" w:cs="Times New Roman"/>
          <w:color w:val="000000"/>
          <w:sz w:val="22"/>
          <w:szCs w:val="22"/>
        </w:rPr>
        <w:t>sequential organ failure assessment</w:t>
      </w:r>
      <w:bookmarkEnd w:id="2"/>
      <w:r w:rsidR="00694C5F">
        <w:rPr>
          <w:rFonts w:ascii="Times New Roman" w:eastAsia="Arial" w:hAnsi="Times New Roman" w:cs="Times New Roman"/>
          <w:color w:val="000000"/>
          <w:sz w:val="22"/>
          <w:szCs w:val="22"/>
        </w:rPr>
        <w:t>;</w:t>
      </w:r>
      <w:r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 GCS: </w:t>
      </w:r>
      <w:bookmarkStart w:id="3" w:name="_Hlk146035418"/>
      <w:proofErr w:type="spellStart"/>
      <w:r>
        <w:rPr>
          <w:rFonts w:ascii="Times New Roman" w:eastAsia="Arial" w:hAnsi="Times New Roman" w:cs="Times New Roman"/>
          <w:color w:val="000000"/>
          <w:sz w:val="22"/>
          <w:szCs w:val="22"/>
        </w:rPr>
        <w:t>glasgow</w:t>
      </w:r>
      <w:proofErr w:type="spellEnd"/>
      <w:r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 coma scale; </w:t>
      </w:r>
      <w:bookmarkEnd w:id="3"/>
      <w:r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SBP:  systolic blood pressure; NOAC: </w:t>
      </w:r>
      <w:bookmarkStart w:id="4" w:name="_Hlk146035381"/>
      <w:r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novel oral anticoagulants; </w:t>
      </w:r>
      <w:bookmarkEnd w:id="4"/>
      <w:r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CRRT: </w:t>
      </w:r>
      <w:bookmarkStart w:id="5" w:name="_Hlk146035364"/>
      <w:r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continuous </w:t>
      </w:r>
      <w:r>
        <w:rPr>
          <w:rFonts w:ascii="Times New Roman" w:eastAsia="Arial" w:hAnsi="Times New Roman" w:cs="Times New Roman"/>
          <w:color w:val="000000"/>
          <w:sz w:val="22"/>
          <w:szCs w:val="22"/>
        </w:rPr>
        <w:lastRenderedPageBreak/>
        <w:t>renal replacement therapy;</w:t>
      </w:r>
      <w:bookmarkEnd w:id="5"/>
      <w:r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 CKD: </w:t>
      </w:r>
      <w:bookmarkStart w:id="6" w:name="_Hlk146035339"/>
      <w:r>
        <w:rPr>
          <w:rFonts w:ascii="Times New Roman" w:eastAsia="Arial" w:hAnsi="Times New Roman" w:cs="Times New Roman"/>
          <w:color w:val="000000"/>
          <w:sz w:val="22"/>
          <w:szCs w:val="22"/>
        </w:rPr>
        <w:t>chronic kidney disease;</w:t>
      </w:r>
      <w:bookmarkEnd w:id="6"/>
      <w:r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 COPD: chronic obstructive pulmonary disease; CVD: cardiovascular disease; DM: diabetes mellitus.</w:t>
      </w:r>
      <w:bookmarkEnd w:id="1"/>
      <w:r w:rsidR="00694C5F">
        <w:rPr>
          <w:rFonts w:ascii="Times New Roman" w:eastAsia="Arial" w:hAnsi="Times New Roman" w:cs="Times New Roman"/>
          <w:color w:val="000000"/>
          <w:sz w:val="22"/>
          <w:szCs w:val="22"/>
        </w:rPr>
        <w:t xml:space="preserve"> </w:t>
      </w:r>
      <w:r w:rsidR="00694C5F" w:rsidRPr="00694C5F">
        <w:rPr>
          <w:rFonts w:ascii="Times New Roman" w:hAnsi="Times New Roman" w:cs="Times New Roman"/>
          <w:color w:val="000000"/>
          <w:sz w:val="22"/>
          <w:szCs w:val="22"/>
          <w:lang w:eastAsia="zh-CN"/>
        </w:rPr>
        <w:t>HP</w:t>
      </w:r>
      <w:r w:rsidR="00694C5F">
        <w:rPr>
          <w:rFonts w:ascii="Times New Roman" w:hAnsi="Times New Roman" w:cs="Times New Roman" w:hint="eastAsia"/>
          <w:color w:val="000000"/>
          <w:sz w:val="22"/>
          <w:szCs w:val="22"/>
          <w:lang w:eastAsia="zh-CN"/>
        </w:rPr>
        <w:t>:</w:t>
      </w:r>
      <w:r w:rsidR="00694C5F" w:rsidRPr="00694C5F">
        <w:t xml:space="preserve"> </w:t>
      </w:r>
      <w:r w:rsidR="00694C5F" w:rsidRPr="00694C5F">
        <w:rPr>
          <w:rFonts w:ascii="Times New Roman" w:hAnsi="Times New Roman" w:cs="Times New Roman"/>
          <w:color w:val="000000"/>
          <w:sz w:val="22"/>
          <w:szCs w:val="22"/>
          <w:lang w:eastAsia="zh-CN"/>
        </w:rPr>
        <w:t>hypertension</w:t>
      </w:r>
      <w:r w:rsidR="00694C5F">
        <w:rPr>
          <w:rFonts w:ascii="Times New Roman" w:hAnsi="Times New Roman" w:cs="Times New Roman"/>
          <w:color w:val="000000"/>
          <w:sz w:val="22"/>
          <w:szCs w:val="22"/>
          <w:lang w:eastAsia="zh-CN"/>
        </w:rPr>
        <w:t>.</w:t>
      </w:r>
    </w:p>
    <w:sectPr w:rsidR="00F634C1"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DE6B7" w14:textId="77777777" w:rsidR="00345946" w:rsidRDefault="00345946">
      <w:pPr>
        <w:spacing w:after="0"/>
      </w:pPr>
      <w:r>
        <w:separator/>
      </w:r>
    </w:p>
  </w:endnote>
  <w:endnote w:type="continuationSeparator" w:id="0">
    <w:p w14:paraId="183FE97F" w14:textId="77777777" w:rsidR="00345946" w:rsidRDefault="0034594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47491" w14:textId="77777777" w:rsidR="00345946" w:rsidRDefault="00345946">
      <w:pPr>
        <w:spacing w:after="0"/>
      </w:pPr>
      <w:r>
        <w:separator/>
      </w:r>
    </w:p>
  </w:footnote>
  <w:footnote w:type="continuationSeparator" w:id="0">
    <w:p w14:paraId="66B7BA1A" w14:textId="77777777" w:rsidR="00345946" w:rsidRDefault="0034594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Y2NzNkM2I0NGM3MzU1NjZhNzgxOWI3MDk3ZTA2ZjEifQ=="/>
  </w:docVars>
  <w:rsids>
    <w:rsidRoot w:val="00590D07"/>
    <w:rsid w:val="00011C8B"/>
    <w:rsid w:val="000510A8"/>
    <w:rsid w:val="0005327F"/>
    <w:rsid w:val="00142426"/>
    <w:rsid w:val="002370CE"/>
    <w:rsid w:val="00252F36"/>
    <w:rsid w:val="002A2A08"/>
    <w:rsid w:val="002B59C1"/>
    <w:rsid w:val="00345946"/>
    <w:rsid w:val="003B6E52"/>
    <w:rsid w:val="003E5A9F"/>
    <w:rsid w:val="004476D3"/>
    <w:rsid w:val="004C6E9F"/>
    <w:rsid w:val="004E29B3"/>
    <w:rsid w:val="00590D07"/>
    <w:rsid w:val="00593C4D"/>
    <w:rsid w:val="005C2D1C"/>
    <w:rsid w:val="006548D4"/>
    <w:rsid w:val="0067452B"/>
    <w:rsid w:val="006856DD"/>
    <w:rsid w:val="00694C5F"/>
    <w:rsid w:val="006B2816"/>
    <w:rsid w:val="006D2A7B"/>
    <w:rsid w:val="00784D58"/>
    <w:rsid w:val="007C7E2B"/>
    <w:rsid w:val="00820281"/>
    <w:rsid w:val="008D6863"/>
    <w:rsid w:val="008F6FF5"/>
    <w:rsid w:val="00921A2F"/>
    <w:rsid w:val="00991140"/>
    <w:rsid w:val="009D4E7A"/>
    <w:rsid w:val="009F6AE4"/>
    <w:rsid w:val="00A567B9"/>
    <w:rsid w:val="00A654F3"/>
    <w:rsid w:val="00AB767C"/>
    <w:rsid w:val="00AD276C"/>
    <w:rsid w:val="00B20F25"/>
    <w:rsid w:val="00B86B75"/>
    <w:rsid w:val="00B92EA9"/>
    <w:rsid w:val="00BC48D5"/>
    <w:rsid w:val="00BE02F6"/>
    <w:rsid w:val="00BE7288"/>
    <w:rsid w:val="00C16291"/>
    <w:rsid w:val="00C36279"/>
    <w:rsid w:val="00C51559"/>
    <w:rsid w:val="00C66A3E"/>
    <w:rsid w:val="00C77692"/>
    <w:rsid w:val="00CA2147"/>
    <w:rsid w:val="00DB3F4A"/>
    <w:rsid w:val="00DB423D"/>
    <w:rsid w:val="00DC4DE7"/>
    <w:rsid w:val="00E059A1"/>
    <w:rsid w:val="00E315A3"/>
    <w:rsid w:val="00E36281"/>
    <w:rsid w:val="00F634C1"/>
    <w:rsid w:val="00F70316"/>
    <w:rsid w:val="00F86ECF"/>
    <w:rsid w:val="00FB355F"/>
    <w:rsid w:val="0A2E773B"/>
    <w:rsid w:val="10D75AB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781DFD"/>
  <w15:docId w15:val="{D97B104E-CBD8-415B-AB49-A160FE975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uiPriority="9" w:unhideWhenUsed="1" w:qFormat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uiPriority="9" w:unhideWhenUsed="1" w:qFormat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</w:pPr>
    <w:rPr>
      <w:sz w:val="24"/>
      <w:szCs w:val="24"/>
      <w:lang w:eastAsia="en-US"/>
    </w:rPr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styleId="a4">
    <w:name w:val="caption"/>
    <w:basedOn w:val="a"/>
    <w:link w:val="a5"/>
    <w:pPr>
      <w:spacing w:after="120"/>
    </w:pPr>
    <w:rPr>
      <w:i/>
    </w:rPr>
  </w:style>
  <w:style w:type="paragraph" w:styleId="a6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7">
    <w:name w:val="Date"/>
    <w:next w:val="a0"/>
    <w:qFormat/>
    <w:pPr>
      <w:keepNext/>
      <w:keepLines/>
      <w:spacing w:after="200"/>
      <w:jc w:val="center"/>
    </w:pPr>
    <w:rPr>
      <w:sz w:val="24"/>
      <w:szCs w:val="24"/>
      <w:lang w:eastAsia="en-US"/>
    </w:rPr>
  </w:style>
  <w:style w:type="paragraph" w:styleId="a8">
    <w:name w:val="footer"/>
    <w:basedOn w:val="a"/>
    <w:link w:val="a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a">
    <w:name w:val="header"/>
    <w:basedOn w:val="a"/>
    <w:link w:val="ab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Subtitle"/>
    <w:basedOn w:val="ad"/>
    <w:next w:val="a0"/>
    <w:qFormat/>
    <w:pPr>
      <w:spacing w:before="240"/>
    </w:pPr>
    <w:rPr>
      <w:sz w:val="30"/>
      <w:szCs w:val="30"/>
    </w:rPr>
  </w:style>
  <w:style w:type="paragraph" w:styleId="ad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e">
    <w:name w:val="footnote text"/>
    <w:basedOn w:val="a"/>
    <w:uiPriority w:val="9"/>
    <w:unhideWhenUsed/>
    <w:qFormat/>
  </w:style>
  <w:style w:type="character" w:styleId="af">
    <w:name w:val="Hyperlink"/>
    <w:basedOn w:val="a5"/>
    <w:rPr>
      <w:color w:val="4F81BD" w:themeColor="accent1"/>
    </w:rPr>
  </w:style>
  <w:style w:type="character" w:customStyle="1" w:styleId="a5">
    <w:name w:val="题注 字符"/>
    <w:basedOn w:val="a1"/>
    <w:link w:val="a4"/>
  </w:style>
  <w:style w:type="character" w:styleId="af0">
    <w:name w:val="footnote reference"/>
    <w:basedOn w:val="a5"/>
    <w:rPr>
      <w:vertAlign w:val="superscript"/>
    </w:r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customStyle="1" w:styleId="Author">
    <w:name w:val="Author"/>
    <w:next w:val="a0"/>
    <w:qFormat/>
    <w:pPr>
      <w:keepNext/>
      <w:keepLines/>
      <w:spacing w:after="200"/>
      <w:jc w:val="center"/>
    </w:pPr>
    <w:rPr>
      <w:sz w:val="24"/>
      <w:szCs w:val="24"/>
      <w:lang w:eastAsia="en-US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customStyle="1" w:styleId="10">
    <w:name w:val="书目1"/>
    <w:basedOn w:val="a"/>
    <w:qFormat/>
  </w:style>
  <w:style w:type="table" w:customStyle="1" w:styleId="Table">
    <w:name w:val="Table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customStyle="1" w:styleId="TableCaption">
    <w:name w:val="Table Caption"/>
    <w:basedOn w:val="a4"/>
    <w:pPr>
      <w:keepNext/>
    </w:pPr>
  </w:style>
  <w:style w:type="paragraph" w:customStyle="1" w:styleId="ImageCaption">
    <w:name w:val="Image Caption"/>
    <w:basedOn w:val="a4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VerbatimChar">
    <w:name w:val="Verbatim Char"/>
    <w:basedOn w:val="a5"/>
    <w:link w:val="SourceCode"/>
    <w:rPr>
      <w:rFonts w:ascii="Consolas" w:hAnsi="Consolas"/>
      <w:sz w:val="22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SectionNumber">
    <w:name w:val="Section Number"/>
    <w:basedOn w:val="a5"/>
  </w:style>
  <w:style w:type="paragraph" w:customStyle="1" w:styleId="TOC1">
    <w:name w:val="TOC 标题1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character" w:customStyle="1" w:styleId="KeywordTok">
    <w:name w:val="KeywordTok"/>
    <w:basedOn w:val="VerbatimChar"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ab">
    <w:name w:val="页眉 字符"/>
    <w:basedOn w:val="a1"/>
    <w:link w:val="aa"/>
    <w:rPr>
      <w:sz w:val="18"/>
      <w:szCs w:val="18"/>
    </w:rPr>
  </w:style>
  <w:style w:type="character" w:customStyle="1" w:styleId="a9">
    <w:name w:val="页脚 字符"/>
    <w:basedOn w:val="a1"/>
    <w:link w:val="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18</Words>
  <Characters>1816</Characters>
  <Application>Microsoft Office Word</Application>
  <DocSecurity>0</DocSecurity>
  <Lines>15</Lines>
  <Paragraphs>4</Paragraphs>
  <ScaleCrop>false</ScaleCrop>
  <Company>Microsoft</Company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 伟</dc:creator>
  <cp:lastModifiedBy>380903932@qq.com</cp:lastModifiedBy>
  <cp:revision>4</cp:revision>
  <dcterms:created xsi:type="dcterms:W3CDTF">2022-03-18T08:20:00Z</dcterms:created>
  <dcterms:modified xsi:type="dcterms:W3CDTF">2023-09-19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  <property fmtid="{D5CDD505-2E9C-101B-9397-08002B2CF9AE}" pid="3" name="KSOProductBuildVer">
    <vt:lpwstr>2052-12.1.0.15374</vt:lpwstr>
  </property>
  <property fmtid="{D5CDD505-2E9C-101B-9397-08002B2CF9AE}" pid="4" name="ICV">
    <vt:lpwstr>10BF8EC85C474E8282ABDC8B911001C1_12</vt:lpwstr>
  </property>
</Properties>
</file>